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492F0" w14:textId="0C28A66F" w:rsidR="00F665E3" w:rsidRPr="000B69BB" w:rsidRDefault="00F665E3" w:rsidP="00F665E3">
      <w:pPr>
        <w:widowControl/>
        <w:wordWrap/>
        <w:autoSpaceDE/>
        <w:autoSpaceDN/>
      </w:pPr>
      <w:r w:rsidRPr="000B69BB">
        <w:t xml:space="preserve">Supplementary </w:t>
      </w:r>
      <w:r w:rsidR="00B5287B">
        <w:t>Material</w:t>
      </w:r>
      <w:r w:rsidRPr="000B69BB">
        <w:t xml:space="preserve"> 6. Types and evidence levels of epidemiological correlation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6"/>
        <w:gridCol w:w="2719"/>
        <w:gridCol w:w="2461"/>
        <w:gridCol w:w="2314"/>
      </w:tblGrid>
      <w:tr w:rsidR="00F665E3" w:rsidRPr="00E255F4" w14:paraId="18B70020" w14:textId="77777777" w:rsidTr="00315B65">
        <w:trPr>
          <w:trHeight w:val="483"/>
        </w:trPr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5D09D" w14:textId="77777777" w:rsidR="00F665E3" w:rsidRPr="00E255F4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0DF31" w14:textId="77777777" w:rsidR="00F665E3" w:rsidRPr="00E255F4" w:rsidRDefault="00F665E3" w:rsidP="00315B65">
            <w:pPr>
              <w:widowControl/>
              <w:wordWrap/>
              <w:autoSpaceDE/>
              <w:autoSpaceDN/>
            </w:pPr>
            <w:r>
              <w:rPr>
                <w:b/>
                <w:bCs/>
              </w:rPr>
              <w:t>C</w:t>
            </w:r>
            <w:r w:rsidRPr="00E255F4">
              <w:rPr>
                <w:rFonts w:hint="eastAsia"/>
                <w:b/>
                <w:bCs/>
              </w:rPr>
              <w:t>orrelation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0F3191" w14:textId="77777777" w:rsidR="00F665E3" w:rsidRPr="00E255F4" w:rsidRDefault="00F665E3" w:rsidP="00315B65">
            <w:pPr>
              <w:widowControl/>
              <w:wordWrap/>
              <w:autoSpaceDE/>
              <w:autoSpaceDN/>
            </w:pPr>
            <w:r>
              <w:rPr>
                <w:rFonts w:hint="eastAsia"/>
                <w:b/>
                <w:bCs/>
              </w:rPr>
              <w:t>A</w:t>
            </w:r>
            <w:r w:rsidRPr="00E255F4">
              <w:rPr>
                <w:rFonts w:hint="eastAsia"/>
                <w:b/>
                <w:bCs/>
              </w:rPr>
              <w:t>ssociation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D6E8D" w14:textId="77777777" w:rsidR="00F665E3" w:rsidRPr="00E255F4" w:rsidRDefault="00F665E3" w:rsidP="00315B65">
            <w:pPr>
              <w:widowControl/>
              <w:wordWrap/>
              <w:autoSpaceDE/>
              <w:autoSpaceDN/>
            </w:pPr>
            <w:r>
              <w:rPr>
                <w:b/>
                <w:bCs/>
              </w:rPr>
              <w:t>C</w:t>
            </w:r>
            <w:r w:rsidRPr="00E255F4">
              <w:rPr>
                <w:rFonts w:hint="eastAsia"/>
                <w:b/>
                <w:bCs/>
              </w:rPr>
              <w:t>ausation</w:t>
            </w:r>
          </w:p>
        </w:tc>
      </w:tr>
      <w:tr w:rsidR="00F665E3" w:rsidRPr="00E255F4" w14:paraId="33FE4CDA" w14:textId="77777777" w:rsidTr="00315B65">
        <w:trPr>
          <w:trHeight w:val="1273"/>
        </w:trPr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C8A7D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  <w:r w:rsidRPr="006E1FBB">
              <w:rPr>
                <w:rFonts w:hint="eastAsia"/>
              </w:rPr>
              <w:t>D</w:t>
            </w:r>
            <w:r w:rsidRPr="006E1FBB">
              <w:t>efinition</w:t>
            </w:r>
          </w:p>
        </w:tc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9C677" w14:textId="77777777" w:rsidR="00F665E3" w:rsidRPr="006E1FBB" w:rsidRDefault="00F665E3" w:rsidP="00315B65">
            <w:pPr>
              <w:widowControl/>
              <w:wordWrap/>
              <w:autoSpaceDE/>
              <w:autoSpaceDN/>
              <w:jc w:val="left"/>
            </w:pPr>
            <w:r w:rsidRPr="006E1FBB">
              <w:t xml:space="preserve">A special form of association in which two factors are linearly related and independent and dependent variables are not </w:t>
            </w:r>
            <w:proofErr w:type="gramStart"/>
            <w:r w:rsidRPr="006E1FBB">
              <w:t>distinguished</w:t>
            </w:r>
            <w:proofErr w:type="gramEnd"/>
            <w:r w:rsidRPr="006E1FBB">
              <w:t xml:space="preserve">  </w:t>
            </w:r>
          </w:p>
          <w:p w14:paraId="452F69AB" w14:textId="77777777" w:rsidR="00F665E3" w:rsidRPr="006E1FBB" w:rsidRDefault="00F665E3" w:rsidP="00315B65">
            <w:pPr>
              <w:widowControl/>
              <w:wordWrap/>
              <w:autoSpaceDE/>
              <w:autoSpaceDN/>
              <w:jc w:val="left"/>
            </w:pPr>
            <w:r w:rsidRPr="006E1FBB">
              <w:rPr>
                <w:rFonts w:hint="eastAsia"/>
              </w:rPr>
              <w:t xml:space="preserve">A ↔ B 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5A5EE" w14:textId="77777777" w:rsidR="00F665E3" w:rsidRPr="006E1FBB" w:rsidRDefault="00F665E3" w:rsidP="00315B65">
            <w:pPr>
              <w:widowControl/>
              <w:wordWrap/>
              <w:autoSpaceDE/>
              <w:autoSpaceDN/>
              <w:jc w:val="left"/>
            </w:pPr>
            <w:r w:rsidRPr="006E1FBB">
              <w:t xml:space="preserve">When two factors are </w:t>
            </w:r>
            <w:proofErr w:type="gramStart"/>
            <w:r w:rsidRPr="006E1FBB">
              <w:t>related</w:t>
            </w:r>
            <w:proofErr w:type="gramEnd"/>
            <w:r w:rsidRPr="006E1FBB">
              <w:t xml:space="preserve"> and independent and dependent variables are distinct</w:t>
            </w:r>
          </w:p>
          <w:p w14:paraId="58EB6903" w14:textId="77777777" w:rsidR="00F665E3" w:rsidRPr="006E1FBB" w:rsidRDefault="00F665E3" w:rsidP="00315B65">
            <w:pPr>
              <w:widowControl/>
              <w:wordWrap/>
              <w:autoSpaceDE/>
              <w:autoSpaceDN/>
              <w:jc w:val="left"/>
            </w:pPr>
            <w:r w:rsidRPr="006E1FBB">
              <w:rPr>
                <w:rFonts w:hint="eastAsia"/>
              </w:rPr>
              <w:t xml:space="preserve">A → B 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2871DA" w14:textId="77777777" w:rsidR="00F665E3" w:rsidRPr="006E1FBB" w:rsidRDefault="00F665E3" w:rsidP="00315B65">
            <w:pPr>
              <w:widowControl/>
              <w:wordWrap/>
              <w:autoSpaceDE/>
              <w:autoSpaceDN/>
              <w:jc w:val="left"/>
            </w:pPr>
            <w:r w:rsidRPr="006E1FBB">
              <w:t>When two factors are related as cause and effect</w:t>
            </w:r>
          </w:p>
          <w:p w14:paraId="5CA4A943" w14:textId="77777777" w:rsidR="00F665E3" w:rsidRPr="006E1FBB" w:rsidRDefault="00F665E3" w:rsidP="00315B65">
            <w:pPr>
              <w:widowControl/>
              <w:wordWrap/>
              <w:autoSpaceDE/>
              <w:autoSpaceDN/>
              <w:jc w:val="left"/>
            </w:pPr>
            <w:r w:rsidRPr="006E1FBB">
              <w:rPr>
                <w:rFonts w:hint="eastAsia"/>
              </w:rPr>
              <w:t xml:space="preserve">A → B </w:t>
            </w:r>
          </w:p>
        </w:tc>
      </w:tr>
      <w:tr w:rsidR="00F665E3" w:rsidRPr="00E255F4" w14:paraId="621C6DD1" w14:textId="77777777" w:rsidTr="00315B65">
        <w:trPr>
          <w:trHeight w:val="1330"/>
        </w:trPr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7150C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  <w:r w:rsidRPr="006E1FBB">
              <w:t>Representative</w:t>
            </w:r>
            <w:r w:rsidRPr="006E1FBB">
              <w:rPr>
                <w:rFonts w:hint="eastAsia"/>
              </w:rPr>
              <w:t xml:space="preserve"> </w:t>
            </w:r>
            <w:r w:rsidRPr="006E1FBB">
              <w:t xml:space="preserve">statistical parameter </w:t>
            </w:r>
          </w:p>
          <w:p w14:paraId="7F4F3CA1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5F370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  <w:r w:rsidRPr="006E1FBB">
              <w:rPr>
                <w:rFonts w:hint="eastAsia"/>
              </w:rPr>
              <w:t>C</w:t>
            </w:r>
            <w:r w:rsidRPr="006E1FBB">
              <w:t>orrelation coefficient</w:t>
            </w:r>
            <w:r w:rsidRPr="006E1FBB">
              <w:rPr>
                <w:rFonts w:hint="eastAsia"/>
              </w:rPr>
              <w:t xml:space="preserve">: </w:t>
            </w:r>
            <w:proofErr w:type="spellStart"/>
            <w:r w:rsidRPr="006E1FBB">
              <w:rPr>
                <w:rFonts w:hint="eastAsia"/>
              </w:rPr>
              <w:t>γ</w:t>
            </w:r>
            <w:proofErr w:type="spellEnd"/>
          </w:p>
        </w:tc>
        <w:tc>
          <w:tcPr>
            <w:tcW w:w="49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8C869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  <w:r w:rsidRPr="006E1FBB">
              <w:rPr>
                <w:rFonts w:hint="eastAsia"/>
              </w:rPr>
              <w:t>C</w:t>
            </w:r>
            <w:r w:rsidRPr="006E1FBB">
              <w:t>orrelation coefficient</w:t>
            </w:r>
            <w:r w:rsidRPr="006E1FBB">
              <w:rPr>
                <w:rFonts w:hint="eastAsia"/>
              </w:rPr>
              <w:t xml:space="preserve">: </w:t>
            </w:r>
            <w:proofErr w:type="spellStart"/>
            <w:r w:rsidRPr="006E1FBB">
              <w:rPr>
                <w:rFonts w:hint="eastAsia"/>
              </w:rPr>
              <w:t>γ</w:t>
            </w:r>
            <w:proofErr w:type="spellEnd"/>
          </w:p>
          <w:p w14:paraId="045D2AE1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  <w:r w:rsidRPr="006E1FBB">
              <w:rPr>
                <w:rFonts w:hint="eastAsia"/>
              </w:rPr>
              <w:t>R</w:t>
            </w:r>
            <w:r w:rsidRPr="006E1FBB">
              <w:t>egression coefficient</w:t>
            </w:r>
            <w:r w:rsidRPr="006E1FBB">
              <w:rPr>
                <w:rFonts w:hint="eastAsia"/>
              </w:rPr>
              <w:t>: β</w:t>
            </w:r>
          </w:p>
          <w:p w14:paraId="0542BF33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  <w:r w:rsidRPr="006E1FBB">
              <w:t xml:space="preserve">Odds ratio </w:t>
            </w:r>
            <w:r w:rsidRPr="006E1FBB">
              <w:rPr>
                <w:rFonts w:hint="eastAsia"/>
              </w:rPr>
              <w:t>(OR), R</w:t>
            </w:r>
            <w:r w:rsidRPr="006E1FBB">
              <w:t xml:space="preserve">elative risk </w:t>
            </w:r>
            <w:r w:rsidRPr="006E1FBB">
              <w:rPr>
                <w:rFonts w:hint="eastAsia"/>
              </w:rPr>
              <w:t>(RR, HR)</w:t>
            </w:r>
          </w:p>
          <w:p w14:paraId="6CADC99D" w14:textId="77777777" w:rsidR="00F665E3" w:rsidRPr="006E1FBB" w:rsidRDefault="00F665E3" w:rsidP="00315B65">
            <w:pPr>
              <w:widowControl/>
              <w:wordWrap/>
              <w:autoSpaceDE/>
              <w:autoSpaceDN/>
            </w:pPr>
            <w:r w:rsidRPr="006E1FBB">
              <w:t xml:space="preserve">Excess risk ratio </w:t>
            </w:r>
            <w:r w:rsidRPr="006E1FBB">
              <w:rPr>
                <w:rFonts w:hint="eastAsia"/>
              </w:rPr>
              <w:t>(ERR)</w:t>
            </w:r>
          </w:p>
        </w:tc>
      </w:tr>
      <w:tr w:rsidR="00F665E3" w:rsidRPr="00E255F4" w14:paraId="2BAF50D5" w14:textId="77777777" w:rsidTr="00315B65">
        <w:trPr>
          <w:trHeight w:val="483"/>
        </w:trPr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DC669" w14:textId="77777777" w:rsidR="00F665E3" w:rsidRPr="00E255F4" w:rsidRDefault="00F665E3" w:rsidP="00315B65">
            <w:pPr>
              <w:widowControl/>
              <w:wordWrap/>
              <w:autoSpaceDE/>
              <w:autoSpaceDN/>
            </w:pPr>
            <w:r>
              <w:t>example</w:t>
            </w:r>
          </w:p>
        </w:tc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1A207" w14:textId="77777777" w:rsidR="00F665E3" w:rsidRPr="00E255F4" w:rsidRDefault="00F665E3" w:rsidP="00315B65">
            <w:pPr>
              <w:widowControl/>
              <w:wordWrap/>
              <w:autoSpaceDE/>
              <w:autoSpaceDN/>
              <w:jc w:val="left"/>
            </w:pPr>
            <w:r>
              <w:rPr>
                <w:rFonts w:hint="eastAsia"/>
              </w:rPr>
              <w:t>L</w:t>
            </w:r>
            <w:r>
              <w:t>evel of Education and incom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1D85C" w14:textId="77777777" w:rsidR="00F665E3" w:rsidRPr="00E255F4" w:rsidRDefault="00F665E3" w:rsidP="00315B65">
            <w:pPr>
              <w:widowControl/>
              <w:wordWrap/>
              <w:autoSpaceDE/>
              <w:autoSpaceDN/>
              <w:jc w:val="left"/>
            </w:pPr>
            <w:r>
              <w:rPr>
                <w:rFonts w:hint="eastAsia"/>
              </w:rPr>
              <w:t>S</w:t>
            </w:r>
            <w:r>
              <w:t>moking and hypertension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6617E4" w14:textId="77777777" w:rsidR="00F665E3" w:rsidRPr="00E255F4" w:rsidRDefault="00F665E3" w:rsidP="00315B65">
            <w:pPr>
              <w:widowControl/>
              <w:wordWrap/>
              <w:autoSpaceDE/>
              <w:autoSpaceDN/>
              <w:jc w:val="left"/>
            </w:pPr>
            <w:r>
              <w:t>Asbestos and mesothelioma</w:t>
            </w:r>
          </w:p>
        </w:tc>
      </w:tr>
      <w:tr w:rsidR="00F665E3" w:rsidRPr="00E255F4" w14:paraId="7961C4BA" w14:textId="77777777" w:rsidTr="00315B65">
        <w:trPr>
          <w:trHeight w:val="483"/>
        </w:trPr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CCE65" w14:textId="77777777" w:rsidR="00F665E3" w:rsidRPr="00E255F4" w:rsidRDefault="00F665E3" w:rsidP="00315B65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E</w:t>
            </w:r>
            <w:r>
              <w:t>vidence level</w:t>
            </w:r>
          </w:p>
        </w:tc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4702CA" w14:textId="77777777" w:rsidR="00F665E3" w:rsidRPr="00E255F4" w:rsidRDefault="00F665E3" w:rsidP="00315B65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2A9DF" w14:textId="77777777" w:rsidR="00F665E3" w:rsidRPr="00E255F4" w:rsidRDefault="00F665E3" w:rsidP="00315B65">
            <w:pPr>
              <w:widowControl/>
              <w:wordWrap/>
              <w:autoSpaceDE/>
              <w:autoSpaceDN/>
            </w:pP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7B831E" w14:textId="77777777" w:rsidR="00F665E3" w:rsidRPr="00E255F4" w:rsidRDefault="00F665E3" w:rsidP="00315B65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H</w:t>
            </w:r>
            <w:r>
              <w:t>igh</w:t>
            </w:r>
          </w:p>
        </w:tc>
      </w:tr>
    </w:tbl>
    <w:p w14:paraId="15572B1C" w14:textId="628A07E0" w:rsidR="00F665E3" w:rsidRPr="007B50C9" w:rsidRDefault="00F665E3" w:rsidP="00F665E3"/>
    <w:sectPr w:rsidR="00F665E3" w:rsidRPr="007B5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5E3A4" w14:textId="77777777" w:rsidR="006A697E" w:rsidRDefault="006A697E" w:rsidP="00B5287B">
      <w:pPr>
        <w:spacing w:after="0" w:line="240" w:lineRule="auto"/>
      </w:pPr>
      <w:r>
        <w:separator/>
      </w:r>
    </w:p>
  </w:endnote>
  <w:endnote w:type="continuationSeparator" w:id="0">
    <w:p w14:paraId="0F58A0FC" w14:textId="77777777" w:rsidR="006A697E" w:rsidRDefault="006A697E" w:rsidP="00B5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86D76" w14:textId="77777777" w:rsidR="006A697E" w:rsidRDefault="006A697E" w:rsidP="00B5287B">
      <w:pPr>
        <w:spacing w:after="0" w:line="240" w:lineRule="auto"/>
      </w:pPr>
      <w:r>
        <w:separator/>
      </w:r>
    </w:p>
  </w:footnote>
  <w:footnote w:type="continuationSeparator" w:id="0">
    <w:p w14:paraId="3F1049A4" w14:textId="77777777" w:rsidR="006A697E" w:rsidRDefault="006A697E" w:rsidP="00B5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E3"/>
    <w:rsid w:val="00075A46"/>
    <w:rsid w:val="001F075D"/>
    <w:rsid w:val="003F7E9E"/>
    <w:rsid w:val="004F5D96"/>
    <w:rsid w:val="005519C6"/>
    <w:rsid w:val="005576A0"/>
    <w:rsid w:val="005D6C21"/>
    <w:rsid w:val="005F5FF1"/>
    <w:rsid w:val="006A697E"/>
    <w:rsid w:val="006D053A"/>
    <w:rsid w:val="006F5DDA"/>
    <w:rsid w:val="007B50C9"/>
    <w:rsid w:val="0087590B"/>
    <w:rsid w:val="00B5287B"/>
    <w:rsid w:val="00D32086"/>
    <w:rsid w:val="00DE025F"/>
    <w:rsid w:val="00DE253E"/>
    <w:rsid w:val="00E52E15"/>
    <w:rsid w:val="00F6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13DD"/>
  <w15:chartTrackingRefBased/>
  <w15:docId w15:val="{1DDB0DE2-3EE4-407E-B445-163A4EBE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5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665E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287B"/>
  </w:style>
  <w:style w:type="paragraph" w:styleId="a4">
    <w:name w:val="footer"/>
    <w:basedOn w:val="a"/>
    <w:link w:val="Char0"/>
    <w:uiPriority w:val="99"/>
    <w:unhideWhenUsed/>
    <w:rsid w:val="00B528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Ha</dc:creator>
  <cp:keywords/>
  <dc:description/>
  <cp:lastModifiedBy>이제인</cp:lastModifiedBy>
  <cp:revision>2</cp:revision>
  <dcterms:created xsi:type="dcterms:W3CDTF">2024-01-16T07:18:00Z</dcterms:created>
  <dcterms:modified xsi:type="dcterms:W3CDTF">2024-01-16T07:18:00Z</dcterms:modified>
</cp:coreProperties>
</file>